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0AFF1" w14:textId="77777777" w:rsidR="00DE72D8" w:rsidRDefault="00DE72D8"/>
    <w:p w14:paraId="516530CD" w14:textId="285C3CF6" w:rsidR="00E700B1" w:rsidRPr="00C00E91" w:rsidRDefault="00C00E91" w:rsidP="00042FCC">
      <w:pPr>
        <w:ind w:left="-540"/>
        <w:rPr>
          <w:rFonts w:ascii="Arial" w:hAnsi="Arial" w:cs="Arial"/>
        </w:rPr>
      </w:pPr>
      <w:r w:rsidRPr="00C00E91">
        <w:rPr>
          <w:rFonts w:ascii="Arial" w:hAnsi="Arial" w:cs="Arial"/>
          <w:b/>
          <w:bCs/>
        </w:rPr>
        <w:t xml:space="preserve">Supplemental Table 1. </w:t>
      </w:r>
      <w:r w:rsidRPr="00C00E91">
        <w:rPr>
          <w:rFonts w:ascii="Arial" w:hAnsi="Arial" w:cs="Arial"/>
        </w:rPr>
        <w:t>Table displays median raw sample reads and median reads after filtering out contaminants for each experiment.</w:t>
      </w:r>
    </w:p>
    <w:tbl>
      <w:tblPr>
        <w:tblW w:w="5243" w:type="pct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0"/>
        <w:gridCol w:w="2118"/>
        <w:gridCol w:w="2012"/>
        <w:gridCol w:w="1925"/>
      </w:tblGrid>
      <w:tr w:rsidR="00E700B1" w:rsidRPr="00E700B1" w14:paraId="456E702B" w14:textId="77777777" w:rsidTr="00E700B1">
        <w:trPr>
          <w:trHeight w:val="32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18DA08DB" w14:textId="77777777" w:rsidR="00E700B1" w:rsidRPr="00E700B1" w:rsidRDefault="00E700B1" w:rsidP="00E700B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Experiment </w:t>
            </w:r>
          </w:p>
        </w:tc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7F927D11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6s Region Sequenced</w:t>
            </w:r>
          </w:p>
        </w:tc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1D4E844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aw Sequence Reads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4FDF528B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ads After Filtering</w:t>
            </w:r>
          </w:p>
        </w:tc>
      </w:tr>
      <w:tr w:rsidR="00E700B1" w:rsidRPr="00E700B1" w14:paraId="11EA07D3" w14:textId="77777777" w:rsidTr="00E700B1">
        <w:trPr>
          <w:trHeight w:val="32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38D1FB03" w14:textId="77777777" w:rsidR="00E700B1" w:rsidRPr="00E700B1" w:rsidRDefault="00E700B1" w:rsidP="00E700B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periment 1</w:t>
            </w:r>
          </w:p>
        </w:tc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6A977050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4</w:t>
            </w:r>
          </w:p>
        </w:tc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EBC9F2D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627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353373B0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156</w:t>
            </w:r>
          </w:p>
        </w:tc>
      </w:tr>
      <w:tr w:rsidR="00E700B1" w:rsidRPr="00E700B1" w14:paraId="6F5F6270" w14:textId="77777777" w:rsidTr="00E700B1">
        <w:trPr>
          <w:trHeight w:val="32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5A3AD7CF" w14:textId="77777777" w:rsidR="00E700B1" w:rsidRPr="00E700B1" w:rsidRDefault="00E700B1" w:rsidP="00E700B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periment 2</w:t>
            </w:r>
          </w:p>
        </w:tc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1E75F5D8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4</w:t>
            </w:r>
          </w:p>
        </w:tc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E652A8C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962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7A1E16D8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77</w:t>
            </w:r>
          </w:p>
        </w:tc>
      </w:tr>
      <w:tr w:rsidR="00E700B1" w:rsidRPr="00E700B1" w14:paraId="73A9804F" w14:textId="77777777" w:rsidTr="00E700B1">
        <w:trPr>
          <w:trHeight w:val="32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39505A33" w14:textId="77777777" w:rsidR="00E700B1" w:rsidRPr="00E700B1" w:rsidRDefault="00E700B1" w:rsidP="00E700B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periment 3</w:t>
            </w:r>
          </w:p>
        </w:tc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5AA12593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3-V4</w:t>
            </w:r>
          </w:p>
        </w:tc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32B6A71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340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639F5C6C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73</w:t>
            </w:r>
          </w:p>
        </w:tc>
      </w:tr>
      <w:tr w:rsidR="00E700B1" w:rsidRPr="00E700B1" w14:paraId="350C7F90" w14:textId="77777777" w:rsidTr="00E700B1">
        <w:trPr>
          <w:trHeight w:val="32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48AC582D" w14:textId="77777777" w:rsidR="00E700B1" w:rsidRPr="00E700B1" w:rsidRDefault="00E700B1" w:rsidP="00E700B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periment 4</w:t>
            </w:r>
          </w:p>
        </w:tc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16BF8B65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3-V4</w:t>
            </w:r>
          </w:p>
        </w:tc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D535B63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21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11E5B990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33</w:t>
            </w:r>
          </w:p>
        </w:tc>
      </w:tr>
      <w:tr w:rsidR="00E700B1" w:rsidRPr="00E700B1" w14:paraId="37A37F8D" w14:textId="77777777" w:rsidTr="00E700B1">
        <w:trPr>
          <w:trHeight w:val="32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3B867E45" w14:textId="77777777" w:rsidR="00E700B1" w:rsidRPr="00E700B1" w:rsidRDefault="00E700B1" w:rsidP="00E700B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xperiment 5 (Laser Capture Microdissection) </w:t>
            </w:r>
          </w:p>
        </w:tc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31A6F76E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4</w:t>
            </w:r>
          </w:p>
        </w:tc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D6F130C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99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593A9643" w14:textId="77777777" w:rsidR="00E700B1" w:rsidRPr="00E700B1" w:rsidRDefault="00E700B1" w:rsidP="00E700B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700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05</w:t>
            </w:r>
          </w:p>
        </w:tc>
      </w:tr>
    </w:tbl>
    <w:p w14:paraId="5EC085A1" w14:textId="77777777" w:rsidR="00E700B1" w:rsidRPr="00042FCC" w:rsidRDefault="00E700B1" w:rsidP="00042FCC">
      <w:pPr>
        <w:ind w:left="-540"/>
        <w:rPr>
          <w:rFonts w:ascii="Arial" w:hAnsi="Arial" w:cs="Arial"/>
          <w:b/>
          <w:bCs/>
        </w:rPr>
      </w:pPr>
    </w:p>
    <w:sectPr w:rsidR="00E700B1" w:rsidRPr="00042FCC" w:rsidSect="00927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FCC"/>
    <w:rsid w:val="000008D6"/>
    <w:rsid w:val="0000403F"/>
    <w:rsid w:val="00004081"/>
    <w:rsid w:val="000104A4"/>
    <w:rsid w:val="00021921"/>
    <w:rsid w:val="00024B35"/>
    <w:rsid w:val="0002688D"/>
    <w:rsid w:val="00032CC4"/>
    <w:rsid w:val="000366EF"/>
    <w:rsid w:val="00037745"/>
    <w:rsid w:val="00037DC6"/>
    <w:rsid w:val="00042FCC"/>
    <w:rsid w:val="00043C2D"/>
    <w:rsid w:val="00045F15"/>
    <w:rsid w:val="000462DD"/>
    <w:rsid w:val="00046444"/>
    <w:rsid w:val="000507B6"/>
    <w:rsid w:val="00051322"/>
    <w:rsid w:val="000635D0"/>
    <w:rsid w:val="000642E2"/>
    <w:rsid w:val="00066B2B"/>
    <w:rsid w:val="00087741"/>
    <w:rsid w:val="000902BD"/>
    <w:rsid w:val="000A0686"/>
    <w:rsid w:val="000A5C52"/>
    <w:rsid w:val="000A5CF1"/>
    <w:rsid w:val="000A7A26"/>
    <w:rsid w:val="000B0C4A"/>
    <w:rsid w:val="000B2F91"/>
    <w:rsid w:val="000E00FC"/>
    <w:rsid w:val="0011052D"/>
    <w:rsid w:val="001105F2"/>
    <w:rsid w:val="00115992"/>
    <w:rsid w:val="00116D5D"/>
    <w:rsid w:val="00120C3D"/>
    <w:rsid w:val="001227C4"/>
    <w:rsid w:val="00131212"/>
    <w:rsid w:val="001408E9"/>
    <w:rsid w:val="001465E0"/>
    <w:rsid w:val="001549C1"/>
    <w:rsid w:val="00155126"/>
    <w:rsid w:val="00164991"/>
    <w:rsid w:val="001654B2"/>
    <w:rsid w:val="00174313"/>
    <w:rsid w:val="00174A7D"/>
    <w:rsid w:val="00181EC7"/>
    <w:rsid w:val="00184B2D"/>
    <w:rsid w:val="00195410"/>
    <w:rsid w:val="00197419"/>
    <w:rsid w:val="001A1811"/>
    <w:rsid w:val="001B1C98"/>
    <w:rsid w:val="001B274F"/>
    <w:rsid w:val="001B2C35"/>
    <w:rsid w:val="001B3A4E"/>
    <w:rsid w:val="001B4D55"/>
    <w:rsid w:val="001B6FFC"/>
    <w:rsid w:val="001C3D99"/>
    <w:rsid w:val="001E1100"/>
    <w:rsid w:val="001E26A5"/>
    <w:rsid w:val="001E3FFC"/>
    <w:rsid w:val="001E44A4"/>
    <w:rsid w:val="001E4CED"/>
    <w:rsid w:val="001E6602"/>
    <w:rsid w:val="001F26B0"/>
    <w:rsid w:val="00207D7A"/>
    <w:rsid w:val="00212715"/>
    <w:rsid w:val="00214D3A"/>
    <w:rsid w:val="0021770C"/>
    <w:rsid w:val="00222B78"/>
    <w:rsid w:val="00222DB1"/>
    <w:rsid w:val="00225710"/>
    <w:rsid w:val="0022586D"/>
    <w:rsid w:val="00234DB4"/>
    <w:rsid w:val="00235A05"/>
    <w:rsid w:val="00240164"/>
    <w:rsid w:val="0024061C"/>
    <w:rsid w:val="00241923"/>
    <w:rsid w:val="00245F4B"/>
    <w:rsid w:val="00246E5B"/>
    <w:rsid w:val="002628E6"/>
    <w:rsid w:val="002628FA"/>
    <w:rsid w:val="002718A5"/>
    <w:rsid w:val="00272EEB"/>
    <w:rsid w:val="00281487"/>
    <w:rsid w:val="00282454"/>
    <w:rsid w:val="0028771F"/>
    <w:rsid w:val="002926EC"/>
    <w:rsid w:val="00296DFA"/>
    <w:rsid w:val="00297AF0"/>
    <w:rsid w:val="002A200B"/>
    <w:rsid w:val="002A6294"/>
    <w:rsid w:val="002B28A1"/>
    <w:rsid w:val="002B2F23"/>
    <w:rsid w:val="002C268B"/>
    <w:rsid w:val="002C710A"/>
    <w:rsid w:val="002C7E41"/>
    <w:rsid w:val="002D2FE3"/>
    <w:rsid w:val="002E133F"/>
    <w:rsid w:val="002E136C"/>
    <w:rsid w:val="002E70D0"/>
    <w:rsid w:val="002F2824"/>
    <w:rsid w:val="002F64F2"/>
    <w:rsid w:val="002F78C4"/>
    <w:rsid w:val="00302DC1"/>
    <w:rsid w:val="00303B89"/>
    <w:rsid w:val="00327F80"/>
    <w:rsid w:val="00335B91"/>
    <w:rsid w:val="003504B4"/>
    <w:rsid w:val="00350666"/>
    <w:rsid w:val="00361883"/>
    <w:rsid w:val="00366333"/>
    <w:rsid w:val="00374EEF"/>
    <w:rsid w:val="00376228"/>
    <w:rsid w:val="0037689C"/>
    <w:rsid w:val="003815C6"/>
    <w:rsid w:val="003921F8"/>
    <w:rsid w:val="00397374"/>
    <w:rsid w:val="003A07AB"/>
    <w:rsid w:val="003A2091"/>
    <w:rsid w:val="003A762A"/>
    <w:rsid w:val="003B2422"/>
    <w:rsid w:val="003B49E8"/>
    <w:rsid w:val="003B7A58"/>
    <w:rsid w:val="003C5C59"/>
    <w:rsid w:val="003D5A29"/>
    <w:rsid w:val="003E3DD9"/>
    <w:rsid w:val="003E4701"/>
    <w:rsid w:val="003E6DE5"/>
    <w:rsid w:val="003F73CB"/>
    <w:rsid w:val="003F75C7"/>
    <w:rsid w:val="00415D16"/>
    <w:rsid w:val="00415FC6"/>
    <w:rsid w:val="004174B4"/>
    <w:rsid w:val="00431397"/>
    <w:rsid w:val="00432B1C"/>
    <w:rsid w:val="00444847"/>
    <w:rsid w:val="00450CD1"/>
    <w:rsid w:val="004536BA"/>
    <w:rsid w:val="0048165B"/>
    <w:rsid w:val="00482428"/>
    <w:rsid w:val="00492C1C"/>
    <w:rsid w:val="00494DA2"/>
    <w:rsid w:val="00494DB2"/>
    <w:rsid w:val="00497BA0"/>
    <w:rsid w:val="004A0DE6"/>
    <w:rsid w:val="004B2A33"/>
    <w:rsid w:val="004B30E9"/>
    <w:rsid w:val="004B5462"/>
    <w:rsid w:val="004C069A"/>
    <w:rsid w:val="004C305B"/>
    <w:rsid w:val="004C433D"/>
    <w:rsid w:val="004C5BE9"/>
    <w:rsid w:val="004D4127"/>
    <w:rsid w:val="004E0A7C"/>
    <w:rsid w:val="004E3876"/>
    <w:rsid w:val="004E3E45"/>
    <w:rsid w:val="004E4E1E"/>
    <w:rsid w:val="004E7ED4"/>
    <w:rsid w:val="004F2825"/>
    <w:rsid w:val="005033BA"/>
    <w:rsid w:val="00506A36"/>
    <w:rsid w:val="005156A4"/>
    <w:rsid w:val="00520874"/>
    <w:rsid w:val="005220D6"/>
    <w:rsid w:val="005224EE"/>
    <w:rsid w:val="00524351"/>
    <w:rsid w:val="005274B5"/>
    <w:rsid w:val="00531D4B"/>
    <w:rsid w:val="0053244F"/>
    <w:rsid w:val="00534B4C"/>
    <w:rsid w:val="00534DE2"/>
    <w:rsid w:val="00537356"/>
    <w:rsid w:val="00543A09"/>
    <w:rsid w:val="00546427"/>
    <w:rsid w:val="00547585"/>
    <w:rsid w:val="00547BF6"/>
    <w:rsid w:val="00553060"/>
    <w:rsid w:val="0055543B"/>
    <w:rsid w:val="00557A15"/>
    <w:rsid w:val="0056768D"/>
    <w:rsid w:val="00575005"/>
    <w:rsid w:val="00581C04"/>
    <w:rsid w:val="00582843"/>
    <w:rsid w:val="005876BA"/>
    <w:rsid w:val="00595375"/>
    <w:rsid w:val="005970B7"/>
    <w:rsid w:val="005A0110"/>
    <w:rsid w:val="005A1C03"/>
    <w:rsid w:val="005A6555"/>
    <w:rsid w:val="005B137A"/>
    <w:rsid w:val="005B5EBE"/>
    <w:rsid w:val="005B687E"/>
    <w:rsid w:val="005C31D2"/>
    <w:rsid w:val="005C6C29"/>
    <w:rsid w:val="005C7710"/>
    <w:rsid w:val="005D10B2"/>
    <w:rsid w:val="005D22D6"/>
    <w:rsid w:val="005E07AF"/>
    <w:rsid w:val="00607334"/>
    <w:rsid w:val="006128DF"/>
    <w:rsid w:val="0062155F"/>
    <w:rsid w:val="006264C3"/>
    <w:rsid w:val="0063292B"/>
    <w:rsid w:val="006344AD"/>
    <w:rsid w:val="00634E03"/>
    <w:rsid w:val="00655844"/>
    <w:rsid w:val="0066078E"/>
    <w:rsid w:val="0066725E"/>
    <w:rsid w:val="006722D8"/>
    <w:rsid w:val="006731B9"/>
    <w:rsid w:val="006812F4"/>
    <w:rsid w:val="0068412A"/>
    <w:rsid w:val="00684DF1"/>
    <w:rsid w:val="00691C7D"/>
    <w:rsid w:val="00692477"/>
    <w:rsid w:val="006932E4"/>
    <w:rsid w:val="00693E7E"/>
    <w:rsid w:val="006B3C2B"/>
    <w:rsid w:val="006C1FB6"/>
    <w:rsid w:val="006C34FA"/>
    <w:rsid w:val="006D271D"/>
    <w:rsid w:val="006D7D6A"/>
    <w:rsid w:val="006E310F"/>
    <w:rsid w:val="006E6D4E"/>
    <w:rsid w:val="006F3D67"/>
    <w:rsid w:val="0070157B"/>
    <w:rsid w:val="007077AC"/>
    <w:rsid w:val="007113EA"/>
    <w:rsid w:val="00713C75"/>
    <w:rsid w:val="007268F8"/>
    <w:rsid w:val="007306C2"/>
    <w:rsid w:val="00732A52"/>
    <w:rsid w:val="00732C1A"/>
    <w:rsid w:val="00736C93"/>
    <w:rsid w:val="00742FE3"/>
    <w:rsid w:val="00765A78"/>
    <w:rsid w:val="00766318"/>
    <w:rsid w:val="0077393F"/>
    <w:rsid w:val="007750AA"/>
    <w:rsid w:val="00784D49"/>
    <w:rsid w:val="00793A97"/>
    <w:rsid w:val="007A61FB"/>
    <w:rsid w:val="007C3D5F"/>
    <w:rsid w:val="007C4EF3"/>
    <w:rsid w:val="007D7FC5"/>
    <w:rsid w:val="007E370B"/>
    <w:rsid w:val="007F218D"/>
    <w:rsid w:val="00807604"/>
    <w:rsid w:val="008150ED"/>
    <w:rsid w:val="0082163B"/>
    <w:rsid w:val="00831283"/>
    <w:rsid w:val="00832162"/>
    <w:rsid w:val="0083505B"/>
    <w:rsid w:val="00846AA6"/>
    <w:rsid w:val="008663DA"/>
    <w:rsid w:val="0087053B"/>
    <w:rsid w:val="00871902"/>
    <w:rsid w:val="0087334A"/>
    <w:rsid w:val="0087553A"/>
    <w:rsid w:val="00877974"/>
    <w:rsid w:val="00881173"/>
    <w:rsid w:val="00884AA8"/>
    <w:rsid w:val="00884B9B"/>
    <w:rsid w:val="008A29D3"/>
    <w:rsid w:val="008A3F01"/>
    <w:rsid w:val="008A76E9"/>
    <w:rsid w:val="008A7F38"/>
    <w:rsid w:val="008B003A"/>
    <w:rsid w:val="008B3B9C"/>
    <w:rsid w:val="008B5262"/>
    <w:rsid w:val="008C7CDE"/>
    <w:rsid w:val="008E1DFB"/>
    <w:rsid w:val="008E3ECD"/>
    <w:rsid w:val="008E4DB9"/>
    <w:rsid w:val="008F3458"/>
    <w:rsid w:val="008F39EC"/>
    <w:rsid w:val="008F3CD9"/>
    <w:rsid w:val="008F4B71"/>
    <w:rsid w:val="008F6523"/>
    <w:rsid w:val="008F6E0B"/>
    <w:rsid w:val="0090493C"/>
    <w:rsid w:val="0091088D"/>
    <w:rsid w:val="0091290F"/>
    <w:rsid w:val="00920F79"/>
    <w:rsid w:val="00922F3A"/>
    <w:rsid w:val="00927FB4"/>
    <w:rsid w:val="00930777"/>
    <w:rsid w:val="00933A39"/>
    <w:rsid w:val="00947127"/>
    <w:rsid w:val="00963986"/>
    <w:rsid w:val="009663D9"/>
    <w:rsid w:val="00973A09"/>
    <w:rsid w:val="0098150A"/>
    <w:rsid w:val="00981809"/>
    <w:rsid w:val="009A1795"/>
    <w:rsid w:val="009A7AF1"/>
    <w:rsid w:val="009B2BD2"/>
    <w:rsid w:val="009B6380"/>
    <w:rsid w:val="009C32E6"/>
    <w:rsid w:val="009D1CE3"/>
    <w:rsid w:val="009D24EE"/>
    <w:rsid w:val="009D6C82"/>
    <w:rsid w:val="009E1D72"/>
    <w:rsid w:val="009F05E4"/>
    <w:rsid w:val="009F0B7D"/>
    <w:rsid w:val="009F172C"/>
    <w:rsid w:val="009F193A"/>
    <w:rsid w:val="009F39A3"/>
    <w:rsid w:val="009F4229"/>
    <w:rsid w:val="00A13304"/>
    <w:rsid w:val="00A14D96"/>
    <w:rsid w:val="00A15C93"/>
    <w:rsid w:val="00A321E6"/>
    <w:rsid w:val="00A34495"/>
    <w:rsid w:val="00A37BBB"/>
    <w:rsid w:val="00A44CA3"/>
    <w:rsid w:val="00A512A7"/>
    <w:rsid w:val="00A5283B"/>
    <w:rsid w:val="00A556CD"/>
    <w:rsid w:val="00A6241B"/>
    <w:rsid w:val="00A6419D"/>
    <w:rsid w:val="00A64C39"/>
    <w:rsid w:val="00A64D20"/>
    <w:rsid w:val="00A65096"/>
    <w:rsid w:val="00A66085"/>
    <w:rsid w:val="00A6701E"/>
    <w:rsid w:val="00A73034"/>
    <w:rsid w:val="00A73BFA"/>
    <w:rsid w:val="00A74CC3"/>
    <w:rsid w:val="00A74ECD"/>
    <w:rsid w:val="00A80546"/>
    <w:rsid w:val="00A80766"/>
    <w:rsid w:val="00A81229"/>
    <w:rsid w:val="00A82590"/>
    <w:rsid w:val="00A8364B"/>
    <w:rsid w:val="00A84A82"/>
    <w:rsid w:val="00A86AA2"/>
    <w:rsid w:val="00A925C6"/>
    <w:rsid w:val="00A92AC1"/>
    <w:rsid w:val="00AA1AA9"/>
    <w:rsid w:val="00AA757E"/>
    <w:rsid w:val="00AB1CDF"/>
    <w:rsid w:val="00AB2196"/>
    <w:rsid w:val="00AC06FD"/>
    <w:rsid w:val="00AC1A23"/>
    <w:rsid w:val="00AC5750"/>
    <w:rsid w:val="00AE3DD1"/>
    <w:rsid w:val="00AE4697"/>
    <w:rsid w:val="00AF0693"/>
    <w:rsid w:val="00B12550"/>
    <w:rsid w:val="00B12F22"/>
    <w:rsid w:val="00B2560D"/>
    <w:rsid w:val="00B3423A"/>
    <w:rsid w:val="00B40C8C"/>
    <w:rsid w:val="00B54B68"/>
    <w:rsid w:val="00B61B78"/>
    <w:rsid w:val="00B6724E"/>
    <w:rsid w:val="00B83525"/>
    <w:rsid w:val="00B91C60"/>
    <w:rsid w:val="00BA1075"/>
    <w:rsid w:val="00BA6EEF"/>
    <w:rsid w:val="00BB1CE4"/>
    <w:rsid w:val="00BE7ACC"/>
    <w:rsid w:val="00BF29D8"/>
    <w:rsid w:val="00BF47B6"/>
    <w:rsid w:val="00BF5F4C"/>
    <w:rsid w:val="00BF60B0"/>
    <w:rsid w:val="00C00E91"/>
    <w:rsid w:val="00C175F2"/>
    <w:rsid w:val="00C30FD3"/>
    <w:rsid w:val="00C342BA"/>
    <w:rsid w:val="00C34F36"/>
    <w:rsid w:val="00C400F3"/>
    <w:rsid w:val="00C41CF1"/>
    <w:rsid w:val="00C56B40"/>
    <w:rsid w:val="00C61CD9"/>
    <w:rsid w:val="00C62C50"/>
    <w:rsid w:val="00C66A6C"/>
    <w:rsid w:val="00C700C1"/>
    <w:rsid w:val="00C70F15"/>
    <w:rsid w:val="00C73C4A"/>
    <w:rsid w:val="00C74149"/>
    <w:rsid w:val="00C84692"/>
    <w:rsid w:val="00C908AA"/>
    <w:rsid w:val="00C90F4D"/>
    <w:rsid w:val="00C92115"/>
    <w:rsid w:val="00C94CF2"/>
    <w:rsid w:val="00C95223"/>
    <w:rsid w:val="00C95878"/>
    <w:rsid w:val="00CA04EF"/>
    <w:rsid w:val="00CB376C"/>
    <w:rsid w:val="00CC46D4"/>
    <w:rsid w:val="00CD74B3"/>
    <w:rsid w:val="00CD7FAF"/>
    <w:rsid w:val="00CE2D6F"/>
    <w:rsid w:val="00CE3C7A"/>
    <w:rsid w:val="00CE5504"/>
    <w:rsid w:val="00CE6963"/>
    <w:rsid w:val="00CF2EA7"/>
    <w:rsid w:val="00CF415D"/>
    <w:rsid w:val="00CF4F1A"/>
    <w:rsid w:val="00D01D7C"/>
    <w:rsid w:val="00D10604"/>
    <w:rsid w:val="00D10633"/>
    <w:rsid w:val="00D12095"/>
    <w:rsid w:val="00D162E1"/>
    <w:rsid w:val="00D27BDD"/>
    <w:rsid w:val="00D35FBC"/>
    <w:rsid w:val="00D43380"/>
    <w:rsid w:val="00D43ADB"/>
    <w:rsid w:val="00D45258"/>
    <w:rsid w:val="00D45852"/>
    <w:rsid w:val="00D46F77"/>
    <w:rsid w:val="00D516B8"/>
    <w:rsid w:val="00D53F60"/>
    <w:rsid w:val="00D54A89"/>
    <w:rsid w:val="00D61D39"/>
    <w:rsid w:val="00D700D1"/>
    <w:rsid w:val="00D70B52"/>
    <w:rsid w:val="00D710DE"/>
    <w:rsid w:val="00D75658"/>
    <w:rsid w:val="00D850DE"/>
    <w:rsid w:val="00D859C5"/>
    <w:rsid w:val="00D935BE"/>
    <w:rsid w:val="00D96A35"/>
    <w:rsid w:val="00DA101B"/>
    <w:rsid w:val="00DA2223"/>
    <w:rsid w:val="00DB4DF4"/>
    <w:rsid w:val="00DC7C1F"/>
    <w:rsid w:val="00DD390C"/>
    <w:rsid w:val="00DD578A"/>
    <w:rsid w:val="00DD5F84"/>
    <w:rsid w:val="00DD758A"/>
    <w:rsid w:val="00DE1C0D"/>
    <w:rsid w:val="00DE35A7"/>
    <w:rsid w:val="00DE72D8"/>
    <w:rsid w:val="00DF402E"/>
    <w:rsid w:val="00DF422F"/>
    <w:rsid w:val="00DF581B"/>
    <w:rsid w:val="00E06253"/>
    <w:rsid w:val="00E06CBD"/>
    <w:rsid w:val="00E143AE"/>
    <w:rsid w:val="00E33AFD"/>
    <w:rsid w:val="00E35355"/>
    <w:rsid w:val="00E408DA"/>
    <w:rsid w:val="00E460E8"/>
    <w:rsid w:val="00E52208"/>
    <w:rsid w:val="00E54C2A"/>
    <w:rsid w:val="00E632E7"/>
    <w:rsid w:val="00E63347"/>
    <w:rsid w:val="00E700B1"/>
    <w:rsid w:val="00E94C96"/>
    <w:rsid w:val="00E94E2E"/>
    <w:rsid w:val="00E96BD1"/>
    <w:rsid w:val="00E97FEB"/>
    <w:rsid w:val="00EA0E13"/>
    <w:rsid w:val="00EA3E76"/>
    <w:rsid w:val="00EA5502"/>
    <w:rsid w:val="00EB0F88"/>
    <w:rsid w:val="00EB761B"/>
    <w:rsid w:val="00EB7973"/>
    <w:rsid w:val="00EC0357"/>
    <w:rsid w:val="00EC0C40"/>
    <w:rsid w:val="00EC3A08"/>
    <w:rsid w:val="00EC56DB"/>
    <w:rsid w:val="00ED0D57"/>
    <w:rsid w:val="00ED6512"/>
    <w:rsid w:val="00EE77F5"/>
    <w:rsid w:val="00EF478C"/>
    <w:rsid w:val="00EF707E"/>
    <w:rsid w:val="00EF76B3"/>
    <w:rsid w:val="00F02B3A"/>
    <w:rsid w:val="00F04584"/>
    <w:rsid w:val="00F1175B"/>
    <w:rsid w:val="00F16ED7"/>
    <w:rsid w:val="00F170A8"/>
    <w:rsid w:val="00F22779"/>
    <w:rsid w:val="00F44B21"/>
    <w:rsid w:val="00F543EB"/>
    <w:rsid w:val="00F56A07"/>
    <w:rsid w:val="00F60424"/>
    <w:rsid w:val="00F63857"/>
    <w:rsid w:val="00F73679"/>
    <w:rsid w:val="00F81F8F"/>
    <w:rsid w:val="00F8345E"/>
    <w:rsid w:val="00F84F9B"/>
    <w:rsid w:val="00F85174"/>
    <w:rsid w:val="00F904FE"/>
    <w:rsid w:val="00FA0889"/>
    <w:rsid w:val="00FB40D5"/>
    <w:rsid w:val="00FC11CE"/>
    <w:rsid w:val="00FC7F84"/>
    <w:rsid w:val="00FD5DC0"/>
    <w:rsid w:val="00FE097C"/>
    <w:rsid w:val="00FE639B"/>
    <w:rsid w:val="00FE6928"/>
    <w:rsid w:val="00FF1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5E8FD"/>
  <w15:chartTrackingRefBased/>
  <w15:docId w15:val="{3EAE783D-8BF1-F641-A499-3F70BB70E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2F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F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F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F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F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F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F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F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F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F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F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F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F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F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F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F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F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F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F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F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2F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F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2F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F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2F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F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F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F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3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purgeon</dc:creator>
  <cp:keywords/>
  <dc:description/>
  <cp:lastModifiedBy>Megan Spurgeon</cp:lastModifiedBy>
  <cp:revision>3</cp:revision>
  <dcterms:created xsi:type="dcterms:W3CDTF">2024-01-23T15:50:00Z</dcterms:created>
  <dcterms:modified xsi:type="dcterms:W3CDTF">2024-03-20T18:36:00Z</dcterms:modified>
</cp:coreProperties>
</file>